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DD63F" w14:textId="617C64AE" w:rsidR="00B028F1" w:rsidRPr="003972C8" w:rsidRDefault="003972C8" w:rsidP="00B028F1">
      <w:pPr>
        <w:widowControl/>
        <w:jc w:val="left"/>
        <w:rPr>
          <w:rFonts w:ascii="Times" w:hAnsi="Times"/>
          <w:b/>
          <w:bCs/>
          <w:color w:val="221F22"/>
        </w:rPr>
      </w:pPr>
      <w:bookmarkStart w:id="0" w:name="_Hlk82463550"/>
      <w:r>
        <w:rPr>
          <w:rFonts w:ascii="Times" w:hAnsi="Times"/>
          <w:b/>
          <w:bCs/>
          <w:color w:val="221F22"/>
        </w:rPr>
        <w:t>Supplement Table 1</w:t>
      </w:r>
      <w:r w:rsidR="00B028F1" w:rsidRPr="003972C8">
        <w:rPr>
          <w:rFonts w:ascii="Times" w:hAnsi="Times"/>
          <w:b/>
          <w:bCs/>
          <w:color w:val="221F22"/>
        </w:rPr>
        <w:t>: The primer sequence of qRT-PCR and CHIP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028F1" w:rsidRPr="002A3932" w14:paraId="69C9C051" w14:textId="77777777" w:rsidTr="00CD3560">
        <w:tc>
          <w:tcPr>
            <w:tcW w:w="4148" w:type="dxa"/>
          </w:tcPr>
          <w:p w14:paraId="1B111145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Name</w:t>
            </w:r>
          </w:p>
        </w:tc>
        <w:tc>
          <w:tcPr>
            <w:tcW w:w="4148" w:type="dxa"/>
          </w:tcPr>
          <w:p w14:paraId="78D04A92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Sense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（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5’-3’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）</w:t>
            </w:r>
          </w:p>
        </w:tc>
      </w:tr>
      <w:tr w:rsidR="00B028F1" w:rsidRPr="002A3932" w14:paraId="7FDF96BD" w14:textId="77777777" w:rsidTr="00CD3560">
        <w:tc>
          <w:tcPr>
            <w:tcW w:w="4148" w:type="dxa"/>
          </w:tcPr>
          <w:p w14:paraId="7BE3D83C" w14:textId="26C362B6" w:rsidR="00B028F1" w:rsidRPr="002A3932" w:rsidRDefault="00D7748E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MKLP1</w:t>
            </w:r>
          </w:p>
        </w:tc>
        <w:tc>
          <w:tcPr>
            <w:tcW w:w="4148" w:type="dxa"/>
          </w:tcPr>
          <w:p w14:paraId="6EEB7CD1" w14:textId="081AA035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F:5’-</w:t>
            </w:r>
            <w:r w:rsidR="00624B5E">
              <w:rPr>
                <w:rFonts w:ascii="Times New Roman" w:eastAsia="宋体" w:hAnsi="Times New Roman" w:cs="Times New Roman"/>
                <w:color w:val="131413"/>
              </w:rPr>
              <w:t>CACACCACCCAGAAGGAACT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  <w:p w14:paraId="5B20440D" w14:textId="034D6E58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R:5’-</w:t>
            </w:r>
            <w:r w:rsidR="00624B5E">
              <w:rPr>
                <w:rFonts w:ascii="Times New Roman" w:eastAsia="宋体" w:hAnsi="Times New Roman" w:cs="Times New Roman"/>
                <w:color w:val="131413"/>
              </w:rPr>
              <w:t>TTTGGATTGGGCATAGCTTC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</w:tc>
      </w:tr>
      <w:tr w:rsidR="00B028F1" w:rsidRPr="002A3932" w14:paraId="530C0D6A" w14:textId="77777777" w:rsidTr="00CD3560">
        <w:tc>
          <w:tcPr>
            <w:tcW w:w="4148" w:type="dxa"/>
          </w:tcPr>
          <w:p w14:paraId="3FA6BFB4" w14:textId="68A121E9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FOXM1</w:t>
            </w:r>
          </w:p>
        </w:tc>
        <w:tc>
          <w:tcPr>
            <w:tcW w:w="4148" w:type="dxa"/>
          </w:tcPr>
          <w:p w14:paraId="7B153DB8" w14:textId="6B564B41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F:5’-</w:t>
            </w:r>
            <w:r w:rsidR="00624B5E">
              <w:rPr>
                <w:rFonts w:ascii="Times New Roman" w:eastAsia="宋体" w:hAnsi="Times New Roman" w:cs="Times New Roman"/>
                <w:color w:val="131413"/>
              </w:rPr>
              <w:t>GAGAGGAAGCGCATGACTTT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  <w:p w14:paraId="78EDBA2B" w14:textId="1EB4E1C9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R:5’-</w:t>
            </w:r>
            <w:r w:rsidR="00624B5E">
              <w:rPr>
                <w:rFonts w:ascii="Times New Roman" w:eastAsia="宋体" w:hAnsi="Times New Roman" w:cs="Times New Roman"/>
                <w:color w:val="131413"/>
              </w:rPr>
              <w:t>GTCAAGTAGCGGTTGGCACT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</w:tc>
      </w:tr>
      <w:tr w:rsidR="00B028F1" w:rsidRPr="002A3932" w14:paraId="42455265" w14:textId="77777777" w:rsidTr="00CD3560">
        <w:tc>
          <w:tcPr>
            <w:tcW w:w="4148" w:type="dxa"/>
          </w:tcPr>
          <w:p w14:paraId="106B76D9" w14:textId="06C90906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WDR5</w:t>
            </w:r>
          </w:p>
        </w:tc>
        <w:tc>
          <w:tcPr>
            <w:tcW w:w="4148" w:type="dxa"/>
          </w:tcPr>
          <w:p w14:paraId="05BB266C" w14:textId="097343BD" w:rsidR="00B028F1" w:rsidRPr="002A3932" w:rsidRDefault="00B028F1" w:rsidP="00CD3560">
            <w:pPr>
              <w:pStyle w:val="HTML"/>
              <w:spacing w:line="357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A393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F:5’-</w:t>
            </w:r>
            <w:r w:rsidR="00624B5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GTGGGAAGTGGATTGTGTC</w:t>
            </w:r>
            <w:r w:rsidRPr="002A393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3’</w:t>
            </w:r>
          </w:p>
          <w:p w14:paraId="77BDAA90" w14:textId="5F00DCB9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R:5’-</w:t>
            </w:r>
            <w:r w:rsidR="00624B5E">
              <w:rPr>
                <w:rFonts w:ascii="Times New Roman" w:eastAsia="宋体" w:hAnsi="Times New Roman" w:cs="Times New Roman"/>
                <w:color w:val="131413"/>
              </w:rPr>
              <w:t>CAGCAGAGGCGATGATGTT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</w:tc>
      </w:tr>
      <w:tr w:rsidR="00B028F1" w:rsidRPr="002A3932" w14:paraId="26B686FD" w14:textId="77777777" w:rsidTr="00CD3560">
        <w:tc>
          <w:tcPr>
            <w:tcW w:w="4148" w:type="dxa"/>
          </w:tcPr>
          <w:p w14:paraId="7876BEBC" w14:textId="3A727C23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 w:hint="eastAsia"/>
                <w:color w:val="131413"/>
              </w:rPr>
              <w:t>G</w:t>
            </w:r>
            <w:r>
              <w:rPr>
                <w:rFonts w:ascii="Times New Roman" w:eastAsia="宋体" w:hAnsi="Times New Roman" w:cs="Times New Roman"/>
                <w:color w:val="131413"/>
              </w:rPr>
              <w:t>APDH</w:t>
            </w:r>
          </w:p>
        </w:tc>
        <w:tc>
          <w:tcPr>
            <w:tcW w:w="4148" w:type="dxa"/>
          </w:tcPr>
          <w:p w14:paraId="7E802E86" w14:textId="234AB4C2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F:</w:t>
            </w:r>
            <w:r w:rsidRPr="005B087C">
              <w:rPr>
                <w:rFonts w:ascii="Times New Roman" w:eastAsia="宋体" w:hAnsi="Times New Roman" w:cs="Times New Roman"/>
                <w:color w:val="131413"/>
              </w:rPr>
              <w:t>5’-</w:t>
            </w:r>
            <w:r w:rsidR="005B087C" w:rsidRPr="005B087C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="00844FFC">
              <w:rPr>
                <w:rFonts w:ascii="Times New Roman" w:eastAsia="宋体" w:hAnsi="Times New Roman" w:cs="Times New Roman"/>
                <w:color w:val="131413"/>
              </w:rPr>
              <w:t>GAAGGTGAAGGTCGGAGTC</w:t>
            </w:r>
            <w:r w:rsidR="005B087C" w:rsidRPr="002A3932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  <w:p w14:paraId="1685D12E" w14:textId="43AD4823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R:5’-</w:t>
            </w:r>
            <w:r w:rsidR="005B087C" w:rsidRPr="005B087C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="00844FFC">
              <w:rPr>
                <w:rFonts w:ascii="Times New Roman" w:eastAsia="宋体" w:hAnsi="Times New Roman" w:cs="Times New Roman"/>
                <w:color w:val="131413"/>
              </w:rPr>
              <w:t>GAAGATGGTGATGGGATTTC</w:t>
            </w:r>
            <w:r w:rsidR="005B087C" w:rsidRPr="002A3932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</w:tc>
      </w:tr>
      <w:tr w:rsidR="00B028F1" w:rsidRPr="002A3932" w14:paraId="08018BBF" w14:textId="77777777" w:rsidTr="00CD3560">
        <w:tc>
          <w:tcPr>
            <w:tcW w:w="4148" w:type="dxa"/>
          </w:tcPr>
          <w:p w14:paraId="43655101" w14:textId="77B12C3D" w:rsidR="00B028F1" w:rsidRPr="002A3932" w:rsidRDefault="00D7748E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MKLP1</w:t>
            </w:r>
            <w:r w:rsidR="00B028F1">
              <w:rPr>
                <w:rFonts w:ascii="Times New Roman" w:eastAsia="宋体" w:hAnsi="Times New Roman" w:cs="Times New Roman"/>
                <w:color w:val="131413"/>
              </w:rPr>
              <w:t>-CHIP</w:t>
            </w:r>
          </w:p>
        </w:tc>
        <w:tc>
          <w:tcPr>
            <w:tcW w:w="4148" w:type="dxa"/>
          </w:tcPr>
          <w:p w14:paraId="20E17CF1" w14:textId="7F3BD82D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F:5’-</w:t>
            </w:r>
            <w:r w:rsidR="006D136F" w:rsidRPr="0052006B">
              <w:rPr>
                <w:rFonts w:ascii="Arial" w:hAnsi="Arial" w:cs="Arial"/>
              </w:rPr>
              <w:t xml:space="preserve"> CCTAACGTCCCGCAGTCTT</w:t>
            </w:r>
            <w:r w:rsidR="00EE135A" w:rsidRPr="002A3932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  <w:p w14:paraId="0582DA68" w14:textId="7F7EC6AC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R:5’-</w:t>
            </w:r>
            <w:r w:rsidR="006D136F" w:rsidRPr="0052006B">
              <w:rPr>
                <w:rFonts w:ascii="Arial" w:hAnsi="Arial" w:cs="Arial"/>
              </w:rPr>
              <w:t xml:space="preserve"> GCCTCGTACTCACGCTGAC</w:t>
            </w:r>
            <w:r w:rsidR="00EE135A" w:rsidRPr="002A3932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</w:tc>
      </w:tr>
      <w:tr w:rsidR="00B028F1" w:rsidRPr="002A3932" w14:paraId="2D9A92C3" w14:textId="77777777" w:rsidTr="00CD3560">
        <w:tc>
          <w:tcPr>
            <w:tcW w:w="4148" w:type="dxa"/>
          </w:tcPr>
          <w:p w14:paraId="3E5AC832" w14:textId="2D35C284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FOXM1-CHIP</w:t>
            </w:r>
          </w:p>
        </w:tc>
        <w:tc>
          <w:tcPr>
            <w:tcW w:w="4148" w:type="dxa"/>
          </w:tcPr>
          <w:p w14:paraId="3BBF0DA4" w14:textId="78B179FC" w:rsidR="00B028F1" w:rsidRPr="006D136F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F:5’-</w:t>
            </w:r>
            <w:r w:rsidR="006D136F" w:rsidRPr="006D136F">
              <w:rPr>
                <w:rFonts w:ascii="Times New Roman" w:eastAsia="宋体" w:hAnsi="Times New Roman" w:cs="Times New Roman"/>
                <w:color w:val="131413"/>
              </w:rPr>
              <w:t>AGCCCGGAATGCCGAGACAA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  <w:p w14:paraId="2B7B2080" w14:textId="3F815129" w:rsidR="00B028F1" w:rsidRPr="006D136F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R:5’-</w:t>
            </w:r>
            <w:r w:rsidR="00EE135A" w:rsidRPr="002A3932">
              <w:rPr>
                <w:rFonts w:ascii="Times New Roman" w:eastAsia="宋体" w:hAnsi="Times New Roman" w:cs="Times New Roman"/>
                <w:color w:val="131413"/>
              </w:rPr>
              <w:t xml:space="preserve"> </w:t>
            </w:r>
            <w:r w:rsidR="006D136F" w:rsidRPr="006D136F">
              <w:rPr>
                <w:rFonts w:ascii="Times New Roman" w:eastAsia="宋体" w:hAnsi="Times New Roman" w:cs="Times New Roman"/>
                <w:color w:val="131413"/>
              </w:rPr>
              <w:t>GGCACCGGAGCTTTCAGTTTG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-3’</w:t>
            </w:r>
          </w:p>
        </w:tc>
      </w:tr>
    </w:tbl>
    <w:p w14:paraId="6422E29A" w14:textId="77777777" w:rsidR="00B028F1" w:rsidRPr="002A3932" w:rsidRDefault="00B028F1" w:rsidP="00B028F1">
      <w:pPr>
        <w:widowControl/>
        <w:jc w:val="left"/>
        <w:rPr>
          <w:rFonts w:ascii="Times New Roman" w:eastAsia="宋体" w:hAnsi="Times New Roman" w:cs="Times New Roman"/>
          <w:color w:val="131413"/>
          <w:kern w:val="0"/>
          <w:sz w:val="20"/>
          <w:szCs w:val="20"/>
        </w:rPr>
      </w:pPr>
    </w:p>
    <w:p w14:paraId="295C162C" w14:textId="383590D7" w:rsidR="00B028F1" w:rsidRPr="003972C8" w:rsidRDefault="003972C8" w:rsidP="00B028F1">
      <w:pPr>
        <w:widowControl/>
        <w:jc w:val="left"/>
        <w:rPr>
          <w:rFonts w:ascii="Times" w:hAnsi="Times"/>
          <w:b/>
          <w:bCs/>
          <w:color w:val="221F22"/>
        </w:rPr>
      </w:pPr>
      <w:r>
        <w:rPr>
          <w:rFonts w:ascii="Times" w:hAnsi="Times"/>
          <w:b/>
          <w:bCs/>
          <w:color w:val="221F22"/>
        </w:rPr>
        <w:t>Supplement Table</w:t>
      </w:r>
      <w:r w:rsidR="00B028F1" w:rsidRPr="003972C8">
        <w:rPr>
          <w:rFonts w:ascii="Times" w:hAnsi="Times"/>
          <w:b/>
          <w:bCs/>
          <w:color w:val="221F22"/>
        </w:rPr>
        <w:t xml:space="preserve"> 2: siRNA and RNA oligonucleotides sequenc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028F1" w:rsidRPr="002A3932" w14:paraId="5AF59175" w14:textId="77777777" w:rsidTr="00CD3560">
        <w:tc>
          <w:tcPr>
            <w:tcW w:w="4148" w:type="dxa"/>
          </w:tcPr>
          <w:p w14:paraId="4CCB62DC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Name</w:t>
            </w:r>
          </w:p>
        </w:tc>
        <w:tc>
          <w:tcPr>
            <w:tcW w:w="4148" w:type="dxa"/>
          </w:tcPr>
          <w:p w14:paraId="319C79B3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Sense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（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5’-3’</w:t>
            </w:r>
            <w:r w:rsidRPr="002A3932">
              <w:rPr>
                <w:rFonts w:ascii="Times New Roman" w:eastAsia="宋体" w:hAnsi="Times New Roman" w:cs="Times New Roman"/>
                <w:color w:val="131413"/>
              </w:rPr>
              <w:t>）</w:t>
            </w:r>
          </w:p>
        </w:tc>
      </w:tr>
      <w:tr w:rsidR="00B028F1" w:rsidRPr="002A3932" w14:paraId="03203889" w14:textId="77777777" w:rsidTr="00CD3560">
        <w:tc>
          <w:tcPr>
            <w:tcW w:w="4148" w:type="dxa"/>
          </w:tcPr>
          <w:p w14:paraId="19DA0FA5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 w:rsidRPr="002A3932">
              <w:rPr>
                <w:rFonts w:ascii="Times New Roman" w:eastAsia="宋体" w:hAnsi="Times New Roman" w:cs="Times New Roman"/>
                <w:color w:val="131413"/>
              </w:rPr>
              <w:t>si-</w:t>
            </w:r>
            <w:r>
              <w:rPr>
                <w:rFonts w:ascii="Times New Roman" w:eastAsia="宋体" w:hAnsi="Times New Roman" w:cs="Times New Roman"/>
                <w:color w:val="131413"/>
              </w:rPr>
              <w:t>NC</w:t>
            </w:r>
          </w:p>
        </w:tc>
        <w:tc>
          <w:tcPr>
            <w:tcW w:w="4148" w:type="dxa"/>
          </w:tcPr>
          <w:p w14:paraId="5D96F41F" w14:textId="2F42DB9E" w:rsidR="00B028F1" w:rsidRPr="002A3932" w:rsidRDefault="00252F1A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UUCUCCGAACGUGUCACGUTT</w:t>
            </w:r>
          </w:p>
        </w:tc>
      </w:tr>
      <w:tr w:rsidR="00B028F1" w:rsidRPr="002A3932" w14:paraId="06EC7E7A" w14:textId="77777777" w:rsidTr="00CD3560">
        <w:tc>
          <w:tcPr>
            <w:tcW w:w="4148" w:type="dxa"/>
          </w:tcPr>
          <w:p w14:paraId="671324BD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 w:hint="eastAsia"/>
                <w:color w:val="131413"/>
              </w:rPr>
              <w:t>si</w:t>
            </w:r>
            <w:r>
              <w:rPr>
                <w:rFonts w:ascii="Times New Roman" w:eastAsia="宋体" w:hAnsi="Times New Roman" w:cs="Times New Roman"/>
                <w:color w:val="131413"/>
              </w:rPr>
              <w:t>-FOXM1</w:t>
            </w:r>
          </w:p>
        </w:tc>
        <w:tc>
          <w:tcPr>
            <w:tcW w:w="4148" w:type="dxa"/>
          </w:tcPr>
          <w:p w14:paraId="64756690" w14:textId="4A141AD9" w:rsidR="00B028F1" w:rsidRPr="002A3932" w:rsidRDefault="00252F1A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GCUGGGAUCAAGAUUAUUATT</w:t>
            </w:r>
          </w:p>
        </w:tc>
      </w:tr>
      <w:tr w:rsidR="00B028F1" w:rsidRPr="002A3932" w14:paraId="482CD6A6" w14:textId="77777777" w:rsidTr="00CD3560">
        <w:tc>
          <w:tcPr>
            <w:tcW w:w="4148" w:type="dxa"/>
          </w:tcPr>
          <w:p w14:paraId="39BCD1D5" w14:textId="77777777" w:rsidR="00B028F1" w:rsidRPr="002A3932" w:rsidRDefault="00B028F1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 w:hint="eastAsia"/>
                <w:color w:val="131413"/>
              </w:rPr>
              <w:t>si</w:t>
            </w:r>
            <w:r>
              <w:rPr>
                <w:rFonts w:ascii="Times New Roman" w:eastAsia="宋体" w:hAnsi="Times New Roman" w:cs="Times New Roman"/>
                <w:color w:val="131413"/>
              </w:rPr>
              <w:t>-WDR5</w:t>
            </w:r>
          </w:p>
        </w:tc>
        <w:tc>
          <w:tcPr>
            <w:tcW w:w="4148" w:type="dxa"/>
          </w:tcPr>
          <w:p w14:paraId="1BCAA51C" w14:textId="08F5533C" w:rsidR="00B028F1" w:rsidRPr="002A3932" w:rsidRDefault="00252F1A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GCUCAGAGGAUAACCUUGUTT</w:t>
            </w:r>
          </w:p>
        </w:tc>
      </w:tr>
      <w:tr w:rsidR="00B028F1" w:rsidRPr="002A3932" w14:paraId="79911CEA" w14:textId="77777777" w:rsidTr="00CD3560">
        <w:tc>
          <w:tcPr>
            <w:tcW w:w="4148" w:type="dxa"/>
          </w:tcPr>
          <w:p w14:paraId="7B336FF9" w14:textId="09A8E9A0" w:rsidR="00B028F1" w:rsidRPr="002A3932" w:rsidRDefault="005B087C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Sh-</w:t>
            </w:r>
            <w:r w:rsidR="00D7748E">
              <w:rPr>
                <w:rFonts w:ascii="Times New Roman" w:eastAsia="宋体" w:hAnsi="Times New Roman" w:cs="Times New Roman"/>
                <w:color w:val="131413"/>
              </w:rPr>
              <w:t>MKLP1</w:t>
            </w:r>
          </w:p>
        </w:tc>
        <w:tc>
          <w:tcPr>
            <w:tcW w:w="4148" w:type="dxa"/>
          </w:tcPr>
          <w:p w14:paraId="7F5BA335" w14:textId="7D8D8215" w:rsidR="00B028F1" w:rsidRPr="002A3932" w:rsidRDefault="00844FFC" w:rsidP="00CD3560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eastAsia="宋体" w:hAnsi="Times New Roman" w:cs="Times New Roman"/>
                <w:color w:val="131413"/>
              </w:rPr>
              <w:t>GGTCCCAAACGAACC</w:t>
            </w:r>
            <w:r w:rsidR="00471411">
              <w:rPr>
                <w:rFonts w:ascii="Times New Roman" w:eastAsia="宋体" w:hAnsi="Times New Roman" w:cs="Times New Roman"/>
                <w:color w:val="131413"/>
              </w:rPr>
              <w:t>TT</w:t>
            </w:r>
            <w:r>
              <w:rPr>
                <w:rFonts w:ascii="Times New Roman" w:eastAsia="宋体" w:hAnsi="Times New Roman" w:cs="Times New Roman"/>
                <w:color w:val="131413"/>
              </w:rPr>
              <w:t>AA</w:t>
            </w:r>
          </w:p>
        </w:tc>
      </w:tr>
      <w:bookmarkEnd w:id="0"/>
    </w:tbl>
    <w:p w14:paraId="4F0F362B" w14:textId="77777777" w:rsidR="00B028F1" w:rsidRPr="002A3932" w:rsidRDefault="00B028F1" w:rsidP="00B028F1">
      <w:pPr>
        <w:widowControl/>
        <w:jc w:val="left"/>
        <w:rPr>
          <w:rFonts w:ascii="Times New Roman" w:eastAsia="宋体" w:hAnsi="Times New Roman" w:cs="Times New Roman"/>
          <w:color w:val="131413"/>
          <w:kern w:val="0"/>
          <w:sz w:val="20"/>
          <w:szCs w:val="20"/>
        </w:rPr>
      </w:pPr>
    </w:p>
    <w:p w14:paraId="25552A89" w14:textId="77777777" w:rsidR="0003578A" w:rsidRPr="00B028F1" w:rsidRDefault="0003578A"/>
    <w:sectPr w:rsidR="0003578A" w:rsidRPr="00B02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E1489" w14:textId="77777777" w:rsidR="00ED0BDE" w:rsidRDefault="00ED0BDE" w:rsidP="00B028F1">
      <w:r>
        <w:separator/>
      </w:r>
    </w:p>
  </w:endnote>
  <w:endnote w:type="continuationSeparator" w:id="0">
    <w:p w14:paraId="2143B392" w14:textId="77777777" w:rsidR="00ED0BDE" w:rsidRDefault="00ED0BDE" w:rsidP="00B02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B3D23" w14:textId="77777777" w:rsidR="00ED0BDE" w:rsidRDefault="00ED0BDE" w:rsidP="00B028F1">
      <w:r>
        <w:separator/>
      </w:r>
    </w:p>
  </w:footnote>
  <w:footnote w:type="continuationSeparator" w:id="0">
    <w:p w14:paraId="5D34065A" w14:textId="77777777" w:rsidR="00ED0BDE" w:rsidRDefault="00ED0BDE" w:rsidP="00B02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6FA0"/>
    <w:rsid w:val="000246ED"/>
    <w:rsid w:val="0003578A"/>
    <w:rsid w:val="00252F1A"/>
    <w:rsid w:val="003972C8"/>
    <w:rsid w:val="0046781F"/>
    <w:rsid w:val="00471411"/>
    <w:rsid w:val="0049293E"/>
    <w:rsid w:val="004C6FA0"/>
    <w:rsid w:val="005B087C"/>
    <w:rsid w:val="005D039E"/>
    <w:rsid w:val="00624B5E"/>
    <w:rsid w:val="0063091C"/>
    <w:rsid w:val="00640677"/>
    <w:rsid w:val="00685AD8"/>
    <w:rsid w:val="006D136F"/>
    <w:rsid w:val="00844FFC"/>
    <w:rsid w:val="00B028F1"/>
    <w:rsid w:val="00BE2655"/>
    <w:rsid w:val="00D0429F"/>
    <w:rsid w:val="00D7748E"/>
    <w:rsid w:val="00ED0BDE"/>
    <w:rsid w:val="00EE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6D006"/>
  <w15:chartTrackingRefBased/>
  <w15:docId w15:val="{30F75864-C388-443A-AD71-A2C6AD30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8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8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8F1"/>
    <w:rPr>
      <w:sz w:val="18"/>
      <w:szCs w:val="18"/>
    </w:rPr>
  </w:style>
  <w:style w:type="table" w:styleId="a7">
    <w:name w:val="Table Grid"/>
    <w:basedOn w:val="a1"/>
    <w:uiPriority w:val="39"/>
    <w:rsid w:val="00B028F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B028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028F1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6D136F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2119139@qq.com</dc:creator>
  <cp:keywords/>
  <dc:description/>
  <cp:lastModifiedBy>512119139@qq.com</cp:lastModifiedBy>
  <cp:revision>10</cp:revision>
  <dcterms:created xsi:type="dcterms:W3CDTF">2021-09-13T14:17:00Z</dcterms:created>
  <dcterms:modified xsi:type="dcterms:W3CDTF">2021-11-18T14:08:00Z</dcterms:modified>
</cp:coreProperties>
</file>